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4B03F" w14:textId="77777777" w:rsidR="00860975" w:rsidRPr="00EF2A20" w:rsidRDefault="00860975" w:rsidP="00860975">
      <w:pPr>
        <w:spacing w:after="0"/>
      </w:pPr>
      <w:bookmarkStart w:id="0" w:name="_Hlk108553745"/>
      <w:r>
        <w:rPr>
          <w:b/>
          <w:bCs/>
        </w:rPr>
        <w:t xml:space="preserve">Additional file 13: </w:t>
      </w:r>
      <w:r>
        <w:t xml:space="preserve">We also recruited 8 patients referred for a clinical MRI due to aortic regurgitation as part of a control group. These patients had no evidence of PH, </w:t>
      </w:r>
      <w:r w:rsidRPr="00E94133">
        <w:t xml:space="preserve">RV systolic dysfunction (RVEF&gt;50%), LV systolic dysfunction (LVEF&gt;50%), or severe valvular disease. Though these patients </w:t>
      </w:r>
      <w:r w:rsidRPr="00EF2A20">
        <w:t>were referred for</w:t>
      </w:r>
      <w:r w:rsidRPr="00E94133">
        <w:t xml:space="preserve"> mild to moderate aortic regurgitation, they had normal PA hemodynamics and right heart function. For the control patients, </w:t>
      </w:r>
      <w:r>
        <w:t xml:space="preserve">a different </w:t>
      </w:r>
      <w:r w:rsidRPr="00E94133">
        <w:t xml:space="preserve">CMR </w:t>
      </w:r>
      <w:r>
        <w:t>protocols was p</w:t>
      </w:r>
      <w:r w:rsidRPr="00E94133">
        <w:t>erformed on a 3 T Discovery MR 750W CMR system (General Electric Healthcare, Waukesha</w:t>
      </w:r>
      <w:r>
        <w:t>, WI</w:t>
      </w:r>
      <w:r w:rsidRPr="00BF1EE4">
        <w:t xml:space="preserve">, USA) with a 32-channel coil for cardiac imaging. Similarly, </w:t>
      </w:r>
      <w:r>
        <w:t>respiratory-</w:t>
      </w:r>
      <w:proofErr w:type="gramStart"/>
      <w:r>
        <w:t>gated</w:t>
      </w:r>
      <w:proofErr w:type="gramEnd"/>
      <w:r w:rsidRPr="00BF1EE4">
        <w:t xml:space="preserve"> and cardiac triggered </w:t>
      </w:r>
      <w:r>
        <w:t>4D flow</w:t>
      </w:r>
      <w:r w:rsidRPr="00BF1EE4">
        <w:t xml:space="preserve"> MR</w:t>
      </w:r>
      <w:r>
        <w:t>I</w:t>
      </w:r>
      <w:r w:rsidRPr="00BF1EE4">
        <w:t xml:space="preserve"> </w:t>
      </w:r>
      <w:r>
        <w:t xml:space="preserve">data </w:t>
      </w:r>
      <w:r w:rsidRPr="00BF1EE4">
        <w:t xml:space="preserve">were acquired </w:t>
      </w:r>
      <w:r>
        <w:t xml:space="preserve">in a 3D coronal volume </w:t>
      </w:r>
      <w:r w:rsidRPr="00BF1EE4">
        <w:t xml:space="preserve">with a </w:t>
      </w:r>
      <w:proofErr w:type="spellStart"/>
      <w:r>
        <w:t>Venc</w:t>
      </w:r>
      <w:proofErr w:type="spellEnd"/>
      <w:r>
        <w:t xml:space="preserve"> </w:t>
      </w:r>
      <w:r w:rsidRPr="00BF1EE4">
        <w:t>of 300-500 cm/s</w:t>
      </w:r>
      <w:r>
        <w:t xml:space="preserve"> to capture valvular regurgitation</w:t>
      </w:r>
      <w:r w:rsidRPr="00BF1EE4">
        <w:t xml:space="preserve">, </w:t>
      </w:r>
      <w:r>
        <w:t>30 cardiac frames acquired per cardiac cycle</w:t>
      </w:r>
      <w:r w:rsidRPr="00BF1EE4">
        <w:t xml:space="preserve">, and </w:t>
      </w:r>
      <w:r>
        <w:t xml:space="preserve">a </w:t>
      </w:r>
      <w:r w:rsidRPr="00BF1EE4">
        <w:t>spatial resolution of 1.9 x 1.9 x 2.2 mm</w:t>
      </w:r>
      <w:r w:rsidRPr="00BF1EE4">
        <w:rPr>
          <w:vertAlign w:val="superscript"/>
        </w:rPr>
        <w:t>3</w:t>
      </w:r>
      <w:r w:rsidRPr="00BF1EE4">
        <w:t xml:space="preserve">. All </w:t>
      </w:r>
      <w:r>
        <w:t>4D flow MRI</w:t>
      </w:r>
      <w:r w:rsidRPr="00BF1EE4">
        <w:t xml:space="preserve"> </w:t>
      </w:r>
      <w:r>
        <w:t>sequences</w:t>
      </w:r>
      <w:r w:rsidRPr="00BF1EE4">
        <w:t xml:space="preserve"> were acquired after biphasic injection of 0.4 ml/kg of </w:t>
      </w:r>
      <w:proofErr w:type="spellStart"/>
      <w:r w:rsidRPr="00BF1EE4">
        <w:t>Gadoretic</w:t>
      </w:r>
      <w:proofErr w:type="spellEnd"/>
      <w:r w:rsidRPr="00BF1EE4">
        <w:t xml:space="preserve"> acid (</w:t>
      </w:r>
      <w:proofErr w:type="spellStart"/>
      <w:r w:rsidRPr="00BF1EE4">
        <w:t>Dotarem</w:t>
      </w:r>
      <w:proofErr w:type="spellEnd"/>
      <w:r w:rsidRPr="00BF1EE4">
        <w:t xml:space="preserve">, </w:t>
      </w:r>
      <w:proofErr w:type="spellStart"/>
      <w:r w:rsidRPr="00BF1EE4">
        <w:t>Guerbet</w:t>
      </w:r>
      <w:proofErr w:type="spellEnd"/>
      <w:r w:rsidRPr="00BF1EE4">
        <w:t>, France)</w:t>
      </w:r>
      <w:r>
        <w:t xml:space="preserve"> or 0.2 ml/kg of </w:t>
      </w:r>
      <w:proofErr w:type="spellStart"/>
      <w:r>
        <w:t>Gadobutrol</w:t>
      </w:r>
      <w:proofErr w:type="spellEnd"/>
      <w:r>
        <w:t xml:space="preserve"> (</w:t>
      </w:r>
      <w:proofErr w:type="spellStart"/>
      <w:r>
        <w:t>Gadovist</w:t>
      </w:r>
      <w:proofErr w:type="spellEnd"/>
      <w:r>
        <w:t xml:space="preserve">, Bayer, Germany), including a </w:t>
      </w:r>
      <w:r w:rsidRPr="00BF1EE4">
        <w:t>bolus followed by a slow infusion at a rate of 0.1 ml/s.</w:t>
      </w:r>
      <w:r>
        <w:t xml:space="preserve"> </w:t>
      </w:r>
      <w:r w:rsidRPr="00BF1EE4">
        <w:t xml:space="preserve">Fisher’s exact test was used to determine significance in categorical variables between </w:t>
      </w:r>
      <w:r>
        <w:t>patients with CTEPH</w:t>
      </w:r>
      <w:r w:rsidRPr="00BF1EE4">
        <w:t xml:space="preserve"> and </w:t>
      </w:r>
      <w:r>
        <w:t xml:space="preserve">the </w:t>
      </w:r>
      <w:r w:rsidRPr="00BF1EE4">
        <w:t>control group.</w:t>
      </w:r>
      <w:r>
        <w:t xml:space="preserve"> </w:t>
      </w:r>
      <w:r w:rsidRPr="00BF1EE4">
        <w:t>There were significant differences in the MPA and RPA volumes between post-PEA patients and the control group.</w:t>
      </w:r>
      <w:r w:rsidRPr="004D52E3">
        <w:t xml:space="preserve"> </w:t>
      </w:r>
      <w:r>
        <w:t xml:space="preserve">However, the </w:t>
      </w:r>
      <w:proofErr w:type="spellStart"/>
      <w:r>
        <w:t>venc</w:t>
      </w:r>
      <w:proofErr w:type="spellEnd"/>
      <w:r>
        <w:t xml:space="preserve"> in the 4D flow sequence for the control patients was higher than the patients with CTEPH which may cause differences in the comparison </w:t>
      </w:r>
      <w:r w:rsidRPr="005538AA">
        <w:t>for low velocity flows</w:t>
      </w:r>
      <w:r>
        <w:t>. Though we did not directly compare low velocity flows in our analysis, this may be an important comparison in future studies of secondary PA flow profiles.</w:t>
      </w:r>
    </w:p>
    <w:bookmarkEnd w:id="0"/>
    <w:p w14:paraId="0364DF64" w14:textId="77777777" w:rsidR="00C55A64" w:rsidRDefault="00C55A64"/>
    <w:sectPr w:rsidR="00C55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975"/>
    <w:rsid w:val="00860975"/>
    <w:rsid w:val="00C55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3B291"/>
  <w15:chartTrackingRefBased/>
  <w15:docId w15:val="{3EAE7E00-20B8-4504-9C38-C99F8A546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975"/>
    <w:pPr>
      <w:spacing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Lian Dong</dc:creator>
  <cp:keywords/>
  <dc:description/>
  <cp:lastModifiedBy>Melody Lian Dong</cp:lastModifiedBy>
  <cp:revision>1</cp:revision>
  <dcterms:created xsi:type="dcterms:W3CDTF">2022-10-14T17:18:00Z</dcterms:created>
  <dcterms:modified xsi:type="dcterms:W3CDTF">2022-10-14T17:18:00Z</dcterms:modified>
</cp:coreProperties>
</file>